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0E20DE" w14:textId="02CBEB2C" w:rsidR="00F05BA8" w:rsidRDefault="00F05BA8" w:rsidP="00100312">
      <w:bookmarkStart w:id="0" w:name="_GoBack"/>
      <w:bookmarkEnd w:id="0"/>
    </w:p>
    <w:p w14:paraId="0DF6857B" w14:textId="31A9F17C" w:rsidR="00F9272A" w:rsidRPr="00100312" w:rsidRDefault="00F67A53" w:rsidP="00100312"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A1E482" wp14:editId="60C82D7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9421318" cy="4497050"/>
                <wp:effectExtent l="0" t="0" r="254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21318" cy="4497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14454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981"/>
                              <w:gridCol w:w="1555"/>
                              <w:gridCol w:w="1562"/>
                              <w:gridCol w:w="1560"/>
                              <w:gridCol w:w="1559"/>
                              <w:gridCol w:w="1559"/>
                              <w:gridCol w:w="1559"/>
                              <w:gridCol w:w="1560"/>
                              <w:gridCol w:w="1559"/>
                            </w:tblGrid>
                            <w:tr w:rsidR="00F67A53" w:rsidRPr="00CC5B1A" w14:paraId="7EAF45B4" w14:textId="77777777" w:rsidTr="00D60A5C">
                              <w:tc>
                                <w:tcPr>
                                  <w:tcW w:w="14454" w:type="dxa"/>
                                  <w:gridSpan w:val="9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</w:tcPr>
                                <w:p w14:paraId="14E3B54F" w14:textId="5088D679" w:rsidR="00F67A53" w:rsidRPr="00114F72" w:rsidRDefault="00F67A53" w:rsidP="00E46C7E">
                                  <w:pPr>
                                    <w:pStyle w:val="Tabletext"/>
                                    <w:rPr>
                                      <w:rFonts w:cstheme="minorHAnsi"/>
                                      <w:b/>
                                    </w:rPr>
                                  </w:pPr>
                                  <w:bookmarkStart w:id="1" w:name="_Toc105148580"/>
                                  <w:r w:rsidRPr="00F67A53">
                                    <w:rPr>
                                      <w:b/>
                                    </w:rPr>
                                    <w:t>S</w:t>
                                  </w:r>
                                  <w:r w:rsidR="00C2226B">
                                    <w:rPr>
                                      <w:b/>
                                    </w:rPr>
                                    <w:t>2</w:t>
                                  </w:r>
                                  <w:r w:rsidRPr="00F67A53">
                                    <w:rPr>
                                      <w:b/>
                                    </w:rPr>
                                    <w:t xml:space="preserve"> Table</w:t>
                                  </w:r>
                                  <w:bookmarkEnd w:id="1"/>
                                  <w:r w:rsidR="00D20FA4">
                                    <w:rPr>
                                      <w:b/>
                                    </w:rPr>
                                    <w:t>.</w:t>
                                  </w:r>
                                  <w:r w:rsidRPr="00114F72">
                                    <w:rPr>
                                      <w:rFonts w:cstheme="minorHAnsi"/>
                                      <w:b/>
                                    </w:rPr>
                                    <w:t xml:space="preserve"> Correlation and agreement between step counts derived from Fitbit and Actigraph. </w:t>
                                  </w:r>
                                </w:p>
                              </w:tc>
                            </w:tr>
                            <w:tr w:rsidR="00F67A53" w:rsidRPr="00CC5B1A" w14:paraId="3CBE9C8F" w14:textId="77777777" w:rsidTr="00D60A5C"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251203F7" w14:textId="77777777" w:rsidR="00F67A53" w:rsidRPr="00CC5B1A" w:rsidRDefault="00F67A53" w:rsidP="000035A6">
                                  <w:pPr>
                                    <w:pStyle w:val="Tabletext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17" w:type="dxa"/>
                                  <w:gridSpan w:val="2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3F2ED673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Overall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gridSpan w:val="2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02E5CAB4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ild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gridSpan w:val="2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449E1576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gridSpan w:val="2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7FAA20F0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evere</w:t>
                                  </w:r>
                                </w:p>
                              </w:tc>
                            </w:tr>
                            <w:tr w:rsidR="00F67A53" w:rsidRPr="00CC5B1A" w14:paraId="25201004" w14:textId="77777777" w:rsidTr="00D60A5C"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77890013" w14:textId="77777777" w:rsidR="00F67A53" w:rsidRPr="00CC5B1A" w:rsidRDefault="00F67A53" w:rsidP="000035A6">
                                  <w:pPr>
                                    <w:pStyle w:val="Tabletext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5DD4C8D8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r [95% CI]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4729EEB2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CC [95% CI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2EB6EF8B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r [95% CI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3B1068E9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CC [95% CI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7F957C12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r [95% CI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24C5BF0B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CC [95% CI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513ED041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r [95% CI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71C81D7C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CC [95% CI]</w:t>
                                  </w:r>
                                </w:p>
                              </w:tc>
                            </w:tr>
                            <w:tr w:rsidR="00F67A53" w:rsidRPr="00CC5B1A" w14:paraId="2BE1D5C5" w14:textId="77777777" w:rsidTr="00D60A5C">
                              <w:tc>
                                <w:tcPr>
                                  <w:tcW w:w="14454" w:type="dxa"/>
                                  <w:gridSpan w:val="9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5A132791" w14:textId="77777777" w:rsidR="00F67A53" w:rsidRPr="00CC5B1A" w:rsidRDefault="00F67A53" w:rsidP="000035A6">
                                  <w:pPr>
                                    <w:pStyle w:val="Tabletext"/>
                                    <w:jc w:val="left"/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Scripted tasks</w:t>
                                  </w:r>
                                </w:p>
                              </w:tc>
                            </w:tr>
                            <w:tr w:rsidR="00F67A53" w:rsidRPr="00CC5B1A" w14:paraId="38900735" w14:textId="77777777" w:rsidTr="00D60A5C"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1D2B638" w14:textId="77777777" w:rsidR="00F67A53" w:rsidRPr="00CC5B1A" w:rsidRDefault="00F67A53" w:rsidP="00E46C7E">
                                  <w:pPr>
                                    <w:pStyle w:val="Tabletex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Manual vs Act(Stand)</w:t>
                                  </w: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5BA5390A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97 [0.77 - 0.99]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6C8A2566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68 [0.37 - 0.82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0AC9A20F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745AD16B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5B20EA02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18BE3D8C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554BF023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5D48451B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F67A53" w:rsidRPr="00CC5B1A" w14:paraId="25C79D70" w14:textId="77777777" w:rsidTr="00D60A5C"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08715366" w14:textId="77777777" w:rsidR="00F67A53" w:rsidRPr="00CC5B1A" w:rsidRDefault="00F67A53" w:rsidP="00E46C7E">
                                  <w:pPr>
                                    <w:pStyle w:val="Tabletex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Manual vs Act(LFE)</w:t>
                                  </w: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7E992D0B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98 [0.78 - 0.99]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5561F9A7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73 [0.13 - 0.84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2AB362D9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3EE3D6E1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45B74A7B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23B13B3C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613A2B83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0FA41BB5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F67A53" w:rsidRPr="00CC5B1A" w14:paraId="2B667ED8" w14:textId="77777777" w:rsidTr="00D60A5C"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75EF8B61" w14:textId="77777777" w:rsidR="00F67A53" w:rsidRPr="00CC5B1A" w:rsidRDefault="00F67A53" w:rsidP="00E46C7E">
                                  <w:pPr>
                                    <w:pStyle w:val="Tabletex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ct(Stand) vs Act(LFE)</w:t>
                                  </w: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01C30333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97 [0.85 - 0.99]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315E71DA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60 [0.06 - 0.76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0F428620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06204083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1E578EA0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200749F9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52AD91A0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67B87B7E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F67A53" w:rsidRPr="00CC5B1A" w14:paraId="3AADBC7A" w14:textId="77777777" w:rsidTr="00D60A5C"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61CF7CB" w14:textId="77777777" w:rsidR="00F67A53" w:rsidRPr="00CC5B1A" w:rsidRDefault="00F67A53" w:rsidP="000035A6">
                                  <w:pPr>
                                    <w:pStyle w:val="Tabletex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Fitbit vs. </w:t>
                                  </w: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Manual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705AD99F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92 [0.63 - 0.98]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685B8F69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66 [0.14 - 0.80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1B99A9A8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710E44D4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4B737F10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28DE6101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763C352F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7ED13366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F67A53" w:rsidRPr="00CC5B1A" w14:paraId="656A7F79" w14:textId="77777777" w:rsidTr="00D60A5C"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362467DE" w14:textId="77777777" w:rsidR="00F67A53" w:rsidRPr="00CC5B1A" w:rsidRDefault="00F67A53" w:rsidP="000035A6">
                                  <w:pPr>
                                    <w:pStyle w:val="Tabletex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Fitbit vs. </w:t>
                                  </w: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ct(Stand)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2DB1776E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92 [0.65 - 0.97]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0C3F9141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55 [0.08 - 0.72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7DB4195D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013E122E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454C18E5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1363ED26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7B8D9594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01B0599D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F67A53" w:rsidRPr="00CC5B1A" w14:paraId="6F75848D" w14:textId="77777777" w:rsidTr="00D60A5C"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41A941F1" w14:textId="77777777" w:rsidR="00F67A53" w:rsidRPr="00CC5B1A" w:rsidRDefault="00F67A53" w:rsidP="000035A6">
                                  <w:pPr>
                                    <w:pStyle w:val="Tabletex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Fitbit vs. </w:t>
                                  </w: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ct(LFE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5538422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93 [0.65 - 0.98]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4000CE10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65 [0.24 - 0.77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79EE211D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3F79458E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2A6E2158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5E01EEC1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0B314E63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</w:tcPr>
                                <w:p w14:paraId="7D98F17F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F67A53" w:rsidRPr="00CC5B1A" w14:paraId="49B7419F" w14:textId="77777777" w:rsidTr="00D60A5C">
                              <w:tc>
                                <w:tcPr>
                                  <w:tcW w:w="14454" w:type="dxa"/>
                                  <w:gridSpan w:val="9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0A6B1953" w14:textId="77777777" w:rsidR="00F67A53" w:rsidRPr="00CC5B1A" w:rsidRDefault="00F67A53" w:rsidP="000035A6">
                                  <w:pPr>
                                    <w:pStyle w:val="Tabletext"/>
                                    <w:jc w:val="left"/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Free living, Epoch level</w:t>
                                  </w:r>
                                </w:p>
                              </w:tc>
                            </w:tr>
                            <w:tr w:rsidR="00F67A53" w:rsidRPr="00CC5B1A" w14:paraId="1D8060E4" w14:textId="77777777" w:rsidTr="00D60A5C"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65D3AA5" w14:textId="77777777" w:rsidR="00F67A53" w:rsidRPr="00CC5B1A" w:rsidRDefault="00F67A53" w:rsidP="00E46C7E">
                                  <w:pPr>
                                    <w:pStyle w:val="Tabletex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ct(Stand) vs Act(LFE)</w:t>
                                  </w: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19F832B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7 [0.24 - 0.30]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2F77B714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3 [0.02 - 0.04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1EB7456C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0 [0.17 - 0.24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77EEFAD3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i/>
                                      <w:color w:val="808080" w:themeColor="background1" w:themeShade="8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i/>
                                      <w:color w:val="808080" w:themeColor="background1" w:themeShade="80"/>
                                      <w:sz w:val="18"/>
                                      <w:szCs w:val="18"/>
                                    </w:rPr>
                                    <w:t>0.01 [0.00 - 0.02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26197281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6 [0.23 - 0.30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394A9076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3 [0.02 - 0.05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7C94D149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35 [0.32 - 0.38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742DD63A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3 [0.01 - 0.04]</w:t>
                                  </w:r>
                                </w:p>
                              </w:tc>
                            </w:tr>
                            <w:tr w:rsidR="00F67A53" w:rsidRPr="00CC5B1A" w14:paraId="73D203C5" w14:textId="77777777" w:rsidTr="00D60A5C"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6111BB01" w14:textId="77777777" w:rsidR="00F67A53" w:rsidRPr="00CC5B1A" w:rsidRDefault="00F67A53" w:rsidP="000035A6">
                                  <w:pPr>
                                    <w:pStyle w:val="Tabletext"/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Fitbit vs. </w:t>
                                  </w: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ct(Stand)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00400DB4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2 [0.19 - 0.25]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345A5AEE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4 [0.03 - 0.05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095F1A35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5 [0.08 - 0.21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207D1888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i/>
                                      <w:color w:val="808080" w:themeColor="background1" w:themeShade="8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i/>
                                      <w:color w:val="808080" w:themeColor="background1" w:themeShade="80"/>
                                      <w:sz w:val="18"/>
                                      <w:szCs w:val="18"/>
                                    </w:rPr>
                                    <w:t>0.02 [0.00 - 0.04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7A22D280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2 [0.18 - 0.26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24F26213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4 [0.02 - 0.06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01A94A33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5 [0.15 - 0.32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56902B17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4 [0.02 - 0.08]</w:t>
                                  </w:r>
                                </w:p>
                              </w:tc>
                            </w:tr>
                            <w:tr w:rsidR="00F67A53" w:rsidRPr="00CC5B1A" w14:paraId="1A1BDF65" w14:textId="77777777" w:rsidTr="00D60A5C"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5AE78FE1" w14:textId="77777777" w:rsidR="00F67A53" w:rsidRPr="00CC5B1A" w:rsidRDefault="00F67A53" w:rsidP="000035A6">
                                  <w:pPr>
                                    <w:pStyle w:val="Tabletext"/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Fitbit vs. </w:t>
                                  </w: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ct(LFE)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00879990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2 [0.19 - 0.25]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6D1ACF39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3 [0.02 - 0.05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388CBA77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8 [0.13 - 0.22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09DA36E2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i/>
                                      <w:color w:val="808080" w:themeColor="background1" w:themeShade="8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i/>
                                      <w:color w:val="808080" w:themeColor="background1" w:themeShade="80"/>
                                      <w:sz w:val="18"/>
                                      <w:szCs w:val="18"/>
                                    </w:rPr>
                                    <w:t>0.02 [0.00 - 0.04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137832CD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1 [0.17 - 0.25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0541ACE1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3 [0.02 - 0.05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4391F560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5 [0.19 - 0.32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517F4235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4 [0.01 - 0.07]</w:t>
                                  </w:r>
                                </w:p>
                              </w:tc>
                            </w:tr>
                            <w:tr w:rsidR="00F67A53" w:rsidRPr="00CC5B1A" w14:paraId="0D983458" w14:textId="77777777" w:rsidTr="00D60A5C">
                              <w:tc>
                                <w:tcPr>
                                  <w:tcW w:w="14454" w:type="dxa"/>
                                  <w:gridSpan w:val="9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3A55EDFF" w14:textId="77777777" w:rsidR="00F67A53" w:rsidRPr="00CC5B1A" w:rsidRDefault="00F67A53" w:rsidP="000035A6">
                                  <w:pPr>
                                    <w:pStyle w:val="Tabletext"/>
                                    <w:jc w:val="left"/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Free living, Daily level</w:t>
                                  </w:r>
                                </w:p>
                              </w:tc>
                            </w:tr>
                            <w:tr w:rsidR="00F67A53" w:rsidRPr="00CC5B1A" w14:paraId="69F085C4" w14:textId="77777777" w:rsidTr="00D60A5C"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231CCC3E" w14:textId="77777777" w:rsidR="00F67A53" w:rsidRPr="00CC5B1A" w:rsidRDefault="00F67A53" w:rsidP="00E46C7E">
                                  <w:pPr>
                                    <w:pStyle w:val="Tabletex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ct(Stand) vs Act(LFE)</w:t>
                                  </w: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22D429D0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8 [0.84 - 0.91]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4054C862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5 [0.11 - 0.20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0F983DCF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2 [0.78 - 0.86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5E87D862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8 [0.02 - 0.14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1C850B8F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7 [0.79 - 0.93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37192C44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8 [0.10 - 0.27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5BC3F2D6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92 [0.91 - 0.95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0747D62F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8 [0.04 - 0.12]</w:t>
                                  </w:r>
                                </w:p>
                              </w:tc>
                            </w:tr>
                            <w:tr w:rsidR="00F67A53" w:rsidRPr="00CC5B1A" w14:paraId="2AE3FB6D" w14:textId="77777777" w:rsidTr="00D60A5C"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4B488EFD" w14:textId="77777777" w:rsidR="00F67A53" w:rsidRPr="00CC5B1A" w:rsidRDefault="00F67A53" w:rsidP="000035A6">
                                  <w:pPr>
                                    <w:pStyle w:val="Tabletex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Fitbit vs. </w:t>
                                  </w: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ct(LFE)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39A25122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2 [0.78 - 0.87]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230F5B4C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33 [0.22 - 0.43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1F2E3333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78 [0.69 - 0.84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4A6EF508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4 [0.04 - 0.41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1DBB1504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2 [0.72 - 0.90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2D21FD84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34 [0.21 - 0.48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0C077A3D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2 [0.70 - 0.93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15E91C00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8 [0.05 - 0.57]</w:t>
                                  </w:r>
                                </w:p>
                              </w:tc>
                            </w:tr>
                            <w:tr w:rsidR="00F67A53" w:rsidRPr="00CC5B1A" w14:paraId="457B712B" w14:textId="77777777" w:rsidTr="00D60A5C"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07314CC2" w14:textId="77777777" w:rsidR="00F67A53" w:rsidRPr="00CC5B1A" w:rsidRDefault="00F67A53" w:rsidP="000035A6">
                                  <w:pPr>
                                    <w:pStyle w:val="Tabletex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Fitbit vs. </w:t>
                                  </w: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ct(Stand)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095A5EE2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0 [0.75 - 0.85]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6AF6C49D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44 [0.32 - 0.57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17E1A3F0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71 [0.50 - 0.79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465AED0D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34 [0.15 - 0.48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2944F4C6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2 [0.71 - 0.90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556F1CBB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48 [0.29 - 0.63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22AE12BE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73 [0.47 - 0.84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0B11D094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8 [0.13 - 0.50]</w:t>
                                  </w:r>
                                </w:p>
                              </w:tc>
                            </w:tr>
                            <w:tr w:rsidR="00F67A53" w:rsidRPr="00CC5B1A" w14:paraId="4B56D2AA" w14:textId="77777777" w:rsidTr="00D60A5C">
                              <w:tc>
                                <w:tcPr>
                                  <w:tcW w:w="14454" w:type="dxa"/>
                                  <w:gridSpan w:val="9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2BB14953" w14:textId="77777777" w:rsidR="00F67A53" w:rsidRPr="00CC5B1A" w:rsidRDefault="00F67A53" w:rsidP="000035A6">
                                  <w:pPr>
                                    <w:pStyle w:val="Tabletext"/>
                                    <w:jc w:val="left"/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Free living, Average level</w:t>
                                  </w:r>
                                </w:p>
                              </w:tc>
                            </w:tr>
                            <w:tr w:rsidR="00F67A53" w:rsidRPr="00CC5B1A" w14:paraId="17E182B8" w14:textId="77777777" w:rsidTr="00D60A5C"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5CDC919B" w14:textId="77777777" w:rsidR="00F67A53" w:rsidRPr="00CC5B1A" w:rsidRDefault="00F67A53" w:rsidP="00E46C7E">
                                  <w:pPr>
                                    <w:pStyle w:val="Tabletex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ct(Stand) vs Act(LFE)</w:t>
                                  </w: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14CADCF3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9 [0.78 - 0.94]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458B107F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7 [0.16 - 0.37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0304B726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1 [0.46 - 0.94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66F2EC91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3 [0.02 - 0.25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106A66A0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92 [0.76 - 0.97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5CEFBA7A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33 [0.13 - 0.51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73D1B68E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i/>
                                      <w:color w:val="808080" w:themeColor="background1" w:themeShade="8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6 [0.39 - 0.97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4F55566D" w14:textId="77777777" w:rsidR="00F67A53" w:rsidRPr="00CC5B1A" w:rsidRDefault="00F67A53" w:rsidP="00E46C7E">
                                  <w:pPr>
                                    <w:pStyle w:val="Tabletext"/>
                                    <w:jc w:val="center"/>
                                    <w:rPr>
                                      <w:i/>
                                      <w:color w:val="808080" w:themeColor="background1" w:themeShade="8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i/>
                                      <w:color w:val="808080" w:themeColor="background1" w:themeShade="80"/>
                                      <w:sz w:val="18"/>
                                      <w:szCs w:val="18"/>
                                    </w:rPr>
                                    <w:t>0.14 [-0.01 - 0.28]</w:t>
                                  </w:r>
                                </w:p>
                              </w:tc>
                            </w:tr>
                            <w:tr w:rsidR="00F67A53" w:rsidRPr="00CC5B1A" w14:paraId="2A713B85" w14:textId="77777777" w:rsidTr="00D60A5C"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41608EA2" w14:textId="77777777" w:rsidR="00F67A53" w:rsidRPr="00CC5B1A" w:rsidRDefault="00F67A53" w:rsidP="000035A6">
                                  <w:pPr>
                                    <w:pStyle w:val="Tabletex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Fitbit vs. </w:t>
                                  </w: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ct(LFE)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304CA2C3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6 [0.74 - 0.93]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070CD861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50 [0.34 - 0.63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12D5A3EF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9 [0.66 - 0.97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28FEBF1F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38 [0.14 - 0.57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4FF6E40C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94 [0.81 - 0.98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4D978DC1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60 [0.35 - 0.78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4A260672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i/>
                                      <w:color w:val="808080" w:themeColor="background1" w:themeShade="80"/>
                                      <w:sz w:val="18"/>
                                      <w:szCs w:val="18"/>
                                    </w:rPr>
                                    <w:t>0.65 [-0.11 - 0.93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2FD21B62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i/>
                                      <w:color w:val="808080" w:themeColor="background1" w:themeShade="8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i/>
                                      <w:color w:val="808080" w:themeColor="background1" w:themeShade="80"/>
                                      <w:sz w:val="18"/>
                                      <w:szCs w:val="18"/>
                                    </w:rPr>
                                    <w:t>0.32 [-0.08 - 0.63]</w:t>
                                  </w:r>
                                </w:p>
                              </w:tc>
                            </w:tr>
                            <w:tr w:rsidR="00F67A53" w:rsidRPr="00CC5B1A" w14:paraId="5325E2CB" w14:textId="77777777" w:rsidTr="00D60A5C">
                              <w:tc>
                                <w:tcPr>
                                  <w:tcW w:w="1981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55052AA4" w14:textId="77777777" w:rsidR="00F67A53" w:rsidRPr="00CC5B1A" w:rsidRDefault="00F67A53" w:rsidP="000035A6">
                                  <w:pPr>
                                    <w:pStyle w:val="Tabletex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Fitbit vs. </w:t>
                                  </w: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ct(Stand)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4241C0CD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2 [0.67 - 0.90]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6F8E4F89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65 [0.47 - 0.77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418E3D85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8 [0.63 - 0.96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08DAEFCF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58 [0.30 - 0.76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522E9F88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94 [0.81 - 0.98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61AAFB3F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75 [0.52 - 0.88]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77758DBB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i/>
                                      <w:color w:val="808080" w:themeColor="background1" w:themeShade="80"/>
                                      <w:sz w:val="18"/>
                                      <w:szCs w:val="18"/>
                                    </w:rPr>
                                    <w:t>0.35 [-0.47 - 0.85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73CB23B6" w14:textId="77777777" w:rsidR="00F67A53" w:rsidRPr="00CC5B1A" w:rsidRDefault="00F67A53" w:rsidP="000035A6">
                                  <w:pPr>
                                    <w:pStyle w:val="Tabletext"/>
                                    <w:jc w:val="center"/>
                                    <w:rPr>
                                      <w:i/>
                                      <w:color w:val="808080" w:themeColor="background1" w:themeShade="8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i/>
                                      <w:color w:val="808080" w:themeColor="background1" w:themeShade="80"/>
                                      <w:sz w:val="18"/>
                                      <w:szCs w:val="18"/>
                                    </w:rPr>
                                    <w:t>0.19 [-0.23 - 0.55]</w:t>
                                  </w:r>
                                </w:p>
                              </w:tc>
                            </w:tr>
                            <w:tr w:rsidR="00F67A53" w:rsidRPr="00CC5B1A" w14:paraId="27669C39" w14:textId="77777777" w:rsidTr="005E51A9">
                              <w:tc>
                                <w:tcPr>
                                  <w:tcW w:w="14454" w:type="dxa"/>
                                  <w:gridSpan w:val="9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4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 w14:paraId="6F7A7251" w14:textId="77777777" w:rsidR="00F67A53" w:rsidRDefault="00F67A53" w:rsidP="00790B2C">
                                  <w:pPr>
                                    <w:pStyle w:val="Tabletex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Comparison between two criterion measures</w:t>
                                  </w:r>
                                </w:p>
                                <w:p w14:paraId="47806ED5" w14:textId="77777777" w:rsidR="00F67A53" w:rsidRPr="00CC5B1A" w:rsidRDefault="00F67A53" w:rsidP="00790B2C">
                                  <w:pPr>
                                    <w:pStyle w:val="Tabletex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Point estimates which did not reach statistical significance, defined here as the 95% confidence intervals excluding 0, are shown in grey italics. </w:t>
                                  </w:r>
                                </w:p>
                                <w:p w14:paraId="2528C051" w14:textId="77777777" w:rsidR="00F67A53" w:rsidRPr="00CC5B1A" w:rsidRDefault="00F67A53" w:rsidP="00790B2C">
                                  <w:pPr>
                                    <w:pStyle w:val="Tabletext"/>
                                    <w:jc w:val="left"/>
                                    <w:rPr>
                                      <w:i/>
                                      <w:color w:val="808080" w:themeColor="background1" w:themeShade="80"/>
                                      <w:sz w:val="18"/>
                                      <w:szCs w:val="18"/>
                                    </w:rPr>
                                  </w:pPr>
                                  <w:r w:rsidRPr="00CC5B1A"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Act: Actigraph; Stand: Standard; LFE: Low frequency extension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; r: Pearson correlation coefficient;</w:t>
                                  </w:r>
                                  <w:r w:rsidRPr="00CC5B1A"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CI: confidence interval; </w:t>
                                  </w:r>
                                  <w:r w:rsidRPr="00CC5B1A"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CCC: Lin’s Concordance correlation coefficient</w:t>
                                  </w:r>
                                </w:p>
                              </w:tc>
                            </w:tr>
                          </w:tbl>
                          <w:p w14:paraId="26840469" w14:textId="77777777" w:rsidR="00F67A53" w:rsidRDefault="00F67A53" w:rsidP="00F67A5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A1E482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0;margin-top:-.05pt;width:741.85pt;height:354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" fillcolor="white [3201]" stroked="f" strokeweight=".5pt">
                <v:textbox>
                  <w:txbxContent>
                    <w:tbl>
                      <w:tblPr>
                        <w:tblW w:w="14454" w:type="dxa"/>
                        <w:tblLook w:val="04A0" w:firstRow="1" w:lastRow="0" w:firstColumn="1" w:lastColumn="0" w:noHBand="0" w:noVBand="1"/>
                      </w:tblPr>
                      <w:tblGrid>
                        <w:gridCol w:w="1981"/>
                        <w:gridCol w:w="1555"/>
                        <w:gridCol w:w="1562"/>
                        <w:gridCol w:w="1560"/>
                        <w:gridCol w:w="1559"/>
                        <w:gridCol w:w="1559"/>
                        <w:gridCol w:w="1559"/>
                        <w:gridCol w:w="1560"/>
                        <w:gridCol w:w="1559"/>
                      </w:tblGrid>
                      <w:tr w:rsidR="00F67A53" w:rsidRPr="00CC5B1A" w14:paraId="7EAF45B4" w14:textId="77777777" w:rsidTr="00D60A5C">
                        <w:tc>
                          <w:tcPr>
                            <w:tcW w:w="14454" w:type="dxa"/>
                            <w:gridSpan w:val="9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</w:tcPr>
                          <w:p w14:paraId="14E3B54F" w14:textId="5088D679" w:rsidR="00F67A53" w:rsidRPr="00114F72" w:rsidRDefault="00F67A53" w:rsidP="00E46C7E">
                            <w:pPr>
                              <w:pStyle w:val="Tabletext"/>
                              <w:rPr>
                                <w:rFonts w:cstheme="minorHAnsi"/>
                                <w:b/>
                              </w:rPr>
                            </w:pPr>
                            <w:bookmarkStart w:id="2" w:name="_Toc105148580"/>
                            <w:r w:rsidRPr="00F67A53">
                              <w:rPr>
                                <w:b/>
                              </w:rPr>
                              <w:t>S</w:t>
                            </w:r>
                            <w:r w:rsidR="00C2226B">
                              <w:rPr>
                                <w:b/>
                              </w:rPr>
                              <w:t>2</w:t>
                            </w:r>
                            <w:r w:rsidRPr="00F67A53">
                              <w:rPr>
                                <w:b/>
                              </w:rPr>
                              <w:t xml:space="preserve"> Table</w:t>
                            </w:r>
                            <w:bookmarkEnd w:id="2"/>
                            <w:r w:rsidR="00D20FA4">
                              <w:rPr>
                                <w:b/>
                              </w:rPr>
                              <w:t>.</w:t>
                            </w:r>
                            <w:r w:rsidRPr="00114F72">
                              <w:rPr>
                                <w:rFonts w:cstheme="minorHAnsi"/>
                                <w:b/>
                              </w:rPr>
                              <w:t xml:space="preserve"> Correlation and agreement between step counts derived from Fitbit and Actigraph. </w:t>
                            </w:r>
                          </w:p>
                        </w:tc>
                      </w:tr>
                      <w:tr w:rsidR="00F67A53" w:rsidRPr="00CC5B1A" w14:paraId="3CBE9C8F" w14:textId="77777777" w:rsidTr="00D60A5C">
                        <w:tc>
                          <w:tcPr>
                            <w:tcW w:w="1981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D9D9D9" w:themeFill="background1" w:themeFillShade="D9"/>
                          </w:tcPr>
                          <w:p w14:paraId="251203F7" w14:textId="77777777" w:rsidR="00F67A53" w:rsidRPr="00CC5B1A" w:rsidRDefault="00F67A53" w:rsidP="000035A6">
                            <w:pPr>
                              <w:pStyle w:val="Tabletext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117" w:type="dxa"/>
                            <w:gridSpan w:val="2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D9D9D9" w:themeFill="background1" w:themeFillShade="D9"/>
                          </w:tcPr>
                          <w:p w14:paraId="3F2ED673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b/>
                                <w:sz w:val="18"/>
                                <w:szCs w:val="18"/>
                              </w:rPr>
                              <w:t>Overall</w:t>
                            </w:r>
                          </w:p>
                        </w:tc>
                        <w:tc>
                          <w:tcPr>
                            <w:tcW w:w="3119" w:type="dxa"/>
                            <w:gridSpan w:val="2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D9D9D9" w:themeFill="background1" w:themeFillShade="D9"/>
                          </w:tcPr>
                          <w:p w14:paraId="02E5CAB4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b/>
                                <w:sz w:val="18"/>
                                <w:szCs w:val="18"/>
                              </w:rPr>
                              <w:t>Mild</w:t>
                            </w:r>
                          </w:p>
                        </w:tc>
                        <w:tc>
                          <w:tcPr>
                            <w:tcW w:w="3118" w:type="dxa"/>
                            <w:gridSpan w:val="2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D9D9D9" w:themeFill="background1" w:themeFillShade="D9"/>
                          </w:tcPr>
                          <w:p w14:paraId="449E1576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b/>
                                <w:sz w:val="18"/>
                                <w:szCs w:val="18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3119" w:type="dxa"/>
                            <w:gridSpan w:val="2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D9D9D9" w:themeFill="background1" w:themeFillShade="D9"/>
                          </w:tcPr>
                          <w:p w14:paraId="7FAA20F0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b/>
                                <w:sz w:val="18"/>
                                <w:szCs w:val="18"/>
                              </w:rPr>
                              <w:t>Severe</w:t>
                            </w:r>
                          </w:p>
                        </w:tc>
                      </w:tr>
                      <w:tr w:rsidR="00F67A53" w:rsidRPr="00CC5B1A" w14:paraId="25201004" w14:textId="77777777" w:rsidTr="00D60A5C">
                        <w:tc>
                          <w:tcPr>
                            <w:tcW w:w="1981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D9D9D9" w:themeFill="background1" w:themeFillShade="D9"/>
                          </w:tcPr>
                          <w:p w14:paraId="77890013" w14:textId="77777777" w:rsidR="00F67A53" w:rsidRPr="00CC5B1A" w:rsidRDefault="00F67A53" w:rsidP="000035A6">
                            <w:pPr>
                              <w:pStyle w:val="Tabletext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b/>
                                <w:sz w:val="18"/>
                                <w:szCs w:val="18"/>
                              </w:rPr>
                              <w:t>Comparison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D9D9D9" w:themeFill="background1" w:themeFillShade="D9"/>
                          </w:tcPr>
                          <w:p w14:paraId="5DD4C8D8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b/>
                                <w:sz w:val="18"/>
                                <w:szCs w:val="18"/>
                              </w:rPr>
                              <w:t>r [95% CI]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D9D9D9" w:themeFill="background1" w:themeFillShade="D9"/>
                          </w:tcPr>
                          <w:p w14:paraId="4729EEB2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b/>
                                <w:sz w:val="18"/>
                                <w:szCs w:val="18"/>
                              </w:rPr>
                              <w:t>CCC [95% CI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D9D9D9" w:themeFill="background1" w:themeFillShade="D9"/>
                          </w:tcPr>
                          <w:p w14:paraId="2EB6EF8B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b/>
                                <w:sz w:val="18"/>
                                <w:szCs w:val="18"/>
                              </w:rPr>
                              <w:t>r [95% CI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D9D9D9" w:themeFill="background1" w:themeFillShade="D9"/>
                          </w:tcPr>
                          <w:p w14:paraId="3B1068E9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b/>
                                <w:sz w:val="18"/>
                                <w:szCs w:val="18"/>
                              </w:rPr>
                              <w:t>CCC [95% CI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D9D9D9" w:themeFill="background1" w:themeFillShade="D9"/>
                          </w:tcPr>
                          <w:p w14:paraId="7F957C12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b/>
                                <w:sz w:val="18"/>
                                <w:szCs w:val="18"/>
                              </w:rPr>
                              <w:t>r [95% CI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D9D9D9" w:themeFill="background1" w:themeFillShade="D9"/>
                          </w:tcPr>
                          <w:p w14:paraId="24C5BF0B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b/>
                                <w:sz w:val="18"/>
                                <w:szCs w:val="18"/>
                              </w:rPr>
                              <w:t>CCC [95% CI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D9D9D9" w:themeFill="background1" w:themeFillShade="D9"/>
                          </w:tcPr>
                          <w:p w14:paraId="513ED041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b/>
                                <w:sz w:val="18"/>
                                <w:szCs w:val="18"/>
                              </w:rPr>
                              <w:t>r [95% CI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D9D9D9" w:themeFill="background1" w:themeFillShade="D9"/>
                          </w:tcPr>
                          <w:p w14:paraId="71C81D7C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b/>
                                <w:sz w:val="18"/>
                                <w:szCs w:val="18"/>
                              </w:rPr>
                              <w:t>CCC [95% CI]</w:t>
                            </w:r>
                          </w:p>
                        </w:tc>
                      </w:tr>
                      <w:tr w:rsidR="00F67A53" w:rsidRPr="00CC5B1A" w14:paraId="2BE1D5C5" w14:textId="77777777" w:rsidTr="00D60A5C">
                        <w:tc>
                          <w:tcPr>
                            <w:tcW w:w="14454" w:type="dxa"/>
                            <w:gridSpan w:val="9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F2F2F2" w:themeFill="background1" w:themeFillShade="F2"/>
                          </w:tcPr>
                          <w:p w14:paraId="5A132791" w14:textId="77777777" w:rsidR="00F67A53" w:rsidRPr="00CC5B1A" w:rsidRDefault="00F67A53" w:rsidP="000035A6">
                            <w:pPr>
                              <w:pStyle w:val="Tabletext"/>
                              <w:jc w:val="left"/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Scripted tasks</w:t>
                            </w:r>
                          </w:p>
                        </w:tc>
                      </w:tr>
                      <w:tr w:rsidR="00F67A53" w:rsidRPr="00CC5B1A" w14:paraId="38900735" w14:textId="77777777" w:rsidTr="00D60A5C">
                        <w:tc>
                          <w:tcPr>
                            <w:tcW w:w="1981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11D2B638" w14:textId="77777777" w:rsidR="00F67A53" w:rsidRPr="00CC5B1A" w:rsidRDefault="00F67A53" w:rsidP="00E46C7E">
                            <w:pPr>
                              <w:pStyle w:val="Tabletex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Manual vs Act(Stand)</w:t>
                            </w: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5BA5390A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97 [0.77 - 0.99]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6C8A2566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68 [0.37 - 0.82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0AC9A20F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745AD16B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5B20EA02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18BE3D8C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554BF023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5D48451B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F67A53" w:rsidRPr="00CC5B1A" w14:paraId="25C79D70" w14:textId="77777777" w:rsidTr="00D60A5C">
                        <w:tc>
                          <w:tcPr>
                            <w:tcW w:w="1981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08715366" w14:textId="77777777" w:rsidR="00F67A53" w:rsidRPr="00CC5B1A" w:rsidRDefault="00F67A53" w:rsidP="00E46C7E">
                            <w:pPr>
                              <w:pStyle w:val="Tabletex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Manual vs Act(LFE)</w:t>
                            </w: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7E992D0B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98 [0.78 - 0.99]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5561F9A7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73 [0.13 - 0.84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2AB362D9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3EE3D6E1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45B74A7B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23B13B3C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613A2B83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0FA41BB5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F67A53" w:rsidRPr="00CC5B1A" w14:paraId="2B667ED8" w14:textId="77777777" w:rsidTr="00D60A5C">
                        <w:tc>
                          <w:tcPr>
                            <w:tcW w:w="1981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75EF8B61" w14:textId="77777777" w:rsidR="00F67A53" w:rsidRPr="00CC5B1A" w:rsidRDefault="00F67A53" w:rsidP="00E46C7E">
                            <w:pPr>
                              <w:pStyle w:val="Tabletex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Act(Stand) vs Act(LFE)</w:t>
                            </w: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01C30333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97 [0.85 - 0.99]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315E71DA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60 [0.06 - 0.76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0F428620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06204083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1E578EA0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200749F9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52AD91A0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67B87B7E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F67A53" w:rsidRPr="00CC5B1A" w14:paraId="3AADBC7A" w14:textId="77777777" w:rsidTr="00D60A5C">
                        <w:tc>
                          <w:tcPr>
                            <w:tcW w:w="1981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161CF7CB" w14:textId="77777777" w:rsidR="00F67A53" w:rsidRPr="00CC5B1A" w:rsidRDefault="00F67A53" w:rsidP="000035A6">
                            <w:pPr>
                              <w:pStyle w:val="Tabletex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Fitbit vs. </w:t>
                            </w: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Manual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705AD99F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92 [0.63 - 0.98]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685B8F69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66 [0.14 - 0.80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1B99A9A8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710E44D4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4B737F10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28DE6101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763C352F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7ED13366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F67A53" w:rsidRPr="00CC5B1A" w14:paraId="656A7F79" w14:textId="77777777" w:rsidTr="00D60A5C">
                        <w:tc>
                          <w:tcPr>
                            <w:tcW w:w="1981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362467DE" w14:textId="77777777" w:rsidR="00F67A53" w:rsidRPr="00CC5B1A" w:rsidRDefault="00F67A53" w:rsidP="000035A6">
                            <w:pPr>
                              <w:pStyle w:val="Tabletex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Fitbit vs. </w:t>
                            </w: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Act(Stand)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2DB1776E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92 [0.65 - 0.97]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0C3F9141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55 [0.08 - 0.72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7DB4195D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013E122E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454C18E5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1363ED26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7B8D9594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01B0599D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F67A53" w:rsidRPr="00CC5B1A" w14:paraId="6F75848D" w14:textId="77777777" w:rsidTr="00D60A5C">
                        <w:tc>
                          <w:tcPr>
                            <w:tcW w:w="1981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41A941F1" w14:textId="77777777" w:rsidR="00F67A53" w:rsidRPr="00CC5B1A" w:rsidRDefault="00F67A53" w:rsidP="000035A6">
                            <w:pPr>
                              <w:pStyle w:val="Tabletex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Fitbit vs. </w:t>
                            </w: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Act(LFE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15538422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93 [0.65 - 0.98]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4000CE10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65 [0.24 - 0.77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79EE211D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3F79458E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2A6E2158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5E01EEC1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0B314E63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</w:tcPr>
                          <w:p w14:paraId="7D98F17F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F67A53" w:rsidRPr="00CC5B1A" w14:paraId="49B7419F" w14:textId="77777777" w:rsidTr="00D60A5C">
                        <w:tc>
                          <w:tcPr>
                            <w:tcW w:w="14454" w:type="dxa"/>
                            <w:gridSpan w:val="9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F2F2F2" w:themeFill="background1" w:themeFillShade="F2"/>
                          </w:tcPr>
                          <w:p w14:paraId="0A6B1953" w14:textId="77777777" w:rsidR="00F67A53" w:rsidRPr="00CC5B1A" w:rsidRDefault="00F67A53" w:rsidP="000035A6">
                            <w:pPr>
                              <w:pStyle w:val="Tabletext"/>
                              <w:jc w:val="left"/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Free living, Epoch level</w:t>
                            </w:r>
                          </w:p>
                        </w:tc>
                      </w:tr>
                      <w:tr w:rsidR="00F67A53" w:rsidRPr="00CC5B1A" w14:paraId="1D8060E4" w14:textId="77777777" w:rsidTr="00D60A5C">
                        <w:tc>
                          <w:tcPr>
                            <w:tcW w:w="1981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165D3AA5" w14:textId="77777777" w:rsidR="00F67A53" w:rsidRPr="00CC5B1A" w:rsidRDefault="00F67A53" w:rsidP="00E46C7E">
                            <w:pPr>
                              <w:pStyle w:val="Tabletex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Act(Stand) vs Act(LFE)</w:t>
                            </w: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119F832B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27 [0.24 - 0.30]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2F77B714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3 [0.02 - 0.04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1EB7456C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20 [0.17 - 0.24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77EEFAD3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i/>
                                <w:color w:val="808080" w:themeColor="background1" w:themeShade="8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i/>
                                <w:color w:val="808080" w:themeColor="background1" w:themeShade="80"/>
                                <w:sz w:val="18"/>
                                <w:szCs w:val="18"/>
                              </w:rPr>
                              <w:t>0.01 [0.00 - 0.02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26197281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26 [0.23 - 0.30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394A9076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3 [0.02 - 0.05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7C94D149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35 [0.32 - 0.38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742DD63A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3 [0.01 - 0.04]</w:t>
                            </w:r>
                          </w:p>
                        </w:tc>
                      </w:tr>
                      <w:tr w:rsidR="00F67A53" w:rsidRPr="00CC5B1A" w14:paraId="73D203C5" w14:textId="77777777" w:rsidTr="00D60A5C">
                        <w:tc>
                          <w:tcPr>
                            <w:tcW w:w="1981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6111BB01" w14:textId="77777777" w:rsidR="00F67A53" w:rsidRPr="00CC5B1A" w:rsidRDefault="00F67A53" w:rsidP="000035A6">
                            <w:pPr>
                              <w:pStyle w:val="Tabletext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Fitbit vs. </w:t>
                            </w: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Act(Stand)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00400DB4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22 [0.19 - 0.25]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345A5AEE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4 [0.03 - 0.05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095F1A35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15 [0.08 - 0.21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207D1888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i/>
                                <w:color w:val="808080" w:themeColor="background1" w:themeShade="8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i/>
                                <w:color w:val="808080" w:themeColor="background1" w:themeShade="80"/>
                                <w:sz w:val="18"/>
                                <w:szCs w:val="18"/>
                              </w:rPr>
                              <w:t>0.02 [0.00 - 0.04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7A22D280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22 [0.18 - 0.26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24F26213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4 [0.02 - 0.06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01A94A33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25 [0.15 - 0.32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56902B17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4 [0.02 - 0.08]</w:t>
                            </w:r>
                          </w:p>
                        </w:tc>
                      </w:tr>
                      <w:tr w:rsidR="00F67A53" w:rsidRPr="00CC5B1A" w14:paraId="1A1BDF65" w14:textId="77777777" w:rsidTr="00D60A5C">
                        <w:tc>
                          <w:tcPr>
                            <w:tcW w:w="1981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5AE78FE1" w14:textId="77777777" w:rsidR="00F67A53" w:rsidRPr="00CC5B1A" w:rsidRDefault="00F67A53" w:rsidP="000035A6">
                            <w:pPr>
                              <w:pStyle w:val="Tabletext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Fitbit vs. </w:t>
                            </w: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Act(LFE)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00879990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22 [0.19 - 0.25]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auto"/>
                            <w:vAlign w:val="bottom"/>
                          </w:tcPr>
                          <w:p w14:paraId="6D1ACF39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3 [0.02 - 0.05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388CBA77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18 [0.13 - 0.22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09DA36E2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i/>
                                <w:color w:val="808080" w:themeColor="background1" w:themeShade="8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i/>
                                <w:color w:val="808080" w:themeColor="background1" w:themeShade="80"/>
                                <w:sz w:val="18"/>
                                <w:szCs w:val="18"/>
                              </w:rPr>
                              <w:t>0.02 [0.00 - 0.04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137832CD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21 [0.17 - 0.25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0541ACE1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3 [0.02 - 0.05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4391F560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25 [0.19 - 0.32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517F4235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4 [0.01 - 0.07]</w:t>
                            </w:r>
                          </w:p>
                        </w:tc>
                      </w:tr>
                      <w:tr w:rsidR="00F67A53" w:rsidRPr="00CC5B1A" w14:paraId="0D983458" w14:textId="77777777" w:rsidTr="00D60A5C">
                        <w:tc>
                          <w:tcPr>
                            <w:tcW w:w="14454" w:type="dxa"/>
                            <w:gridSpan w:val="9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F2F2F2" w:themeFill="background1" w:themeFillShade="F2"/>
                          </w:tcPr>
                          <w:p w14:paraId="3A55EDFF" w14:textId="77777777" w:rsidR="00F67A53" w:rsidRPr="00CC5B1A" w:rsidRDefault="00F67A53" w:rsidP="000035A6">
                            <w:pPr>
                              <w:pStyle w:val="Tabletext"/>
                              <w:jc w:val="left"/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Free living, Daily level</w:t>
                            </w:r>
                          </w:p>
                        </w:tc>
                      </w:tr>
                      <w:tr w:rsidR="00F67A53" w:rsidRPr="00CC5B1A" w14:paraId="69F085C4" w14:textId="77777777" w:rsidTr="00D60A5C">
                        <w:tc>
                          <w:tcPr>
                            <w:tcW w:w="1981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231CCC3E" w14:textId="77777777" w:rsidR="00F67A53" w:rsidRPr="00CC5B1A" w:rsidRDefault="00F67A53" w:rsidP="00E46C7E">
                            <w:pPr>
                              <w:pStyle w:val="Tabletex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Act(Stand) vs Act(LFE)</w:t>
                            </w: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22D429D0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88 [0.84 - 0.91]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4054C862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15 [0.11 - 0.20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0F983DCF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82 [0.78 - 0.86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5E87D862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8 [0.02 - 0.14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1C850B8F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87 [0.79 - 0.93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37192C44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18 [0.10 - 0.27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5BC3F2D6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92 [0.91 - 0.95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0747D62F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8 [0.04 - 0.12]</w:t>
                            </w:r>
                          </w:p>
                        </w:tc>
                      </w:tr>
                      <w:tr w:rsidR="00F67A53" w:rsidRPr="00CC5B1A" w14:paraId="2AE3FB6D" w14:textId="77777777" w:rsidTr="00D60A5C">
                        <w:tc>
                          <w:tcPr>
                            <w:tcW w:w="1981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4B488EFD" w14:textId="77777777" w:rsidR="00F67A53" w:rsidRPr="00CC5B1A" w:rsidRDefault="00F67A53" w:rsidP="000035A6">
                            <w:pPr>
                              <w:pStyle w:val="Tabletex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Fitbit vs. </w:t>
                            </w: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Act(LFE)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39A25122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82 [0.78 - 0.87]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230F5B4C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33 [0.22 - 0.43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1F2E3333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78 [0.69 - 0.84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4A6EF508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24 [0.04 - 0.41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1DBB1504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82 [0.72 - 0.90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2D21FD84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34 [0.21 - 0.48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0C077A3D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82 [0.70 - 0.93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15E91C00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28 [0.05 - 0.57]</w:t>
                            </w:r>
                          </w:p>
                        </w:tc>
                      </w:tr>
                      <w:tr w:rsidR="00F67A53" w:rsidRPr="00CC5B1A" w14:paraId="457B712B" w14:textId="77777777" w:rsidTr="00D60A5C">
                        <w:tc>
                          <w:tcPr>
                            <w:tcW w:w="1981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07314CC2" w14:textId="77777777" w:rsidR="00F67A53" w:rsidRPr="00CC5B1A" w:rsidRDefault="00F67A53" w:rsidP="000035A6">
                            <w:pPr>
                              <w:pStyle w:val="Tabletex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Fitbit vs. </w:t>
                            </w: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Act(Stand)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095A5EE2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80 [0.75 - 0.85]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6AF6C49D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44 [0.32 - 0.57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17E1A3F0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71 [0.50 - 0.79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465AED0D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34 [0.15 - 0.48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2944F4C6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82 [0.71 - 0.90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556F1CBB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48 [0.29 - 0.63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22AE12BE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73 [0.47 - 0.84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0B11D094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28 [0.13 - 0.50]</w:t>
                            </w:r>
                          </w:p>
                        </w:tc>
                      </w:tr>
                      <w:tr w:rsidR="00F67A53" w:rsidRPr="00CC5B1A" w14:paraId="4B56D2AA" w14:textId="77777777" w:rsidTr="00D60A5C">
                        <w:tc>
                          <w:tcPr>
                            <w:tcW w:w="14454" w:type="dxa"/>
                            <w:gridSpan w:val="9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shd w:val="clear" w:color="auto" w:fill="F2F2F2" w:themeFill="background1" w:themeFillShade="F2"/>
                          </w:tcPr>
                          <w:p w14:paraId="2BB14953" w14:textId="77777777" w:rsidR="00F67A53" w:rsidRPr="00CC5B1A" w:rsidRDefault="00F67A53" w:rsidP="000035A6">
                            <w:pPr>
                              <w:pStyle w:val="Tabletext"/>
                              <w:jc w:val="left"/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Free living, Average level</w:t>
                            </w:r>
                          </w:p>
                        </w:tc>
                      </w:tr>
                      <w:tr w:rsidR="00F67A53" w:rsidRPr="00CC5B1A" w14:paraId="17E182B8" w14:textId="77777777" w:rsidTr="00D60A5C">
                        <w:tc>
                          <w:tcPr>
                            <w:tcW w:w="1981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5CDC919B" w14:textId="77777777" w:rsidR="00F67A53" w:rsidRPr="00CC5B1A" w:rsidRDefault="00F67A53" w:rsidP="00E46C7E">
                            <w:pPr>
                              <w:pStyle w:val="Tabletex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Act(Stand) vs Act(LFE)</w:t>
                            </w: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14CADCF3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89 [0.78 - 0.94]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458B107F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27 [0.16 - 0.37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0304B726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81 [0.46 - 0.94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66F2EC91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13 [0.02 - 0.25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106A66A0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92 [0.76 - 0.97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5CEFBA7A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33 [0.13 - 0.51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73D1B68E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i/>
                                <w:color w:val="808080" w:themeColor="background1" w:themeShade="8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86 [0.39 - 0.97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4F55566D" w14:textId="77777777" w:rsidR="00F67A53" w:rsidRPr="00CC5B1A" w:rsidRDefault="00F67A53" w:rsidP="00E46C7E">
                            <w:pPr>
                              <w:pStyle w:val="Tabletext"/>
                              <w:jc w:val="center"/>
                              <w:rPr>
                                <w:i/>
                                <w:color w:val="808080" w:themeColor="background1" w:themeShade="8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i/>
                                <w:color w:val="808080" w:themeColor="background1" w:themeShade="80"/>
                                <w:sz w:val="18"/>
                                <w:szCs w:val="18"/>
                              </w:rPr>
                              <w:t>0.14 [-0.01 - 0.28]</w:t>
                            </w:r>
                          </w:p>
                        </w:tc>
                      </w:tr>
                      <w:tr w:rsidR="00F67A53" w:rsidRPr="00CC5B1A" w14:paraId="2A713B85" w14:textId="77777777" w:rsidTr="00D60A5C">
                        <w:tc>
                          <w:tcPr>
                            <w:tcW w:w="1981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41608EA2" w14:textId="77777777" w:rsidR="00F67A53" w:rsidRPr="00CC5B1A" w:rsidRDefault="00F67A53" w:rsidP="000035A6">
                            <w:pPr>
                              <w:pStyle w:val="Tabletex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Fitbit vs. </w:t>
                            </w: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Act(LFE)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304CA2C3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86 [0.74 - 0.93]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070CD861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50 [0.34 - 0.63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12D5A3EF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89 [0.66 - 0.97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28FEBF1F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38 [0.14 - 0.57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4FF6E40C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94 [0.81 - 0.98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4D978DC1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60 [0.35 - 0.78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4A260672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i/>
                                <w:color w:val="808080" w:themeColor="background1" w:themeShade="80"/>
                                <w:sz w:val="18"/>
                                <w:szCs w:val="18"/>
                              </w:rPr>
                              <w:t>0.65 [-0.11 - 0.93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2FD21B62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i/>
                                <w:color w:val="808080" w:themeColor="background1" w:themeShade="8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i/>
                                <w:color w:val="808080" w:themeColor="background1" w:themeShade="80"/>
                                <w:sz w:val="18"/>
                                <w:szCs w:val="18"/>
                              </w:rPr>
                              <w:t>0.32 [-0.08 - 0.63]</w:t>
                            </w:r>
                          </w:p>
                        </w:tc>
                      </w:tr>
                      <w:tr w:rsidR="00F67A53" w:rsidRPr="00CC5B1A" w14:paraId="5325E2CB" w14:textId="77777777" w:rsidTr="00D60A5C">
                        <w:tc>
                          <w:tcPr>
                            <w:tcW w:w="1981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55052AA4" w14:textId="77777777" w:rsidR="00F67A53" w:rsidRPr="00CC5B1A" w:rsidRDefault="00F67A53" w:rsidP="000035A6">
                            <w:pPr>
                              <w:pStyle w:val="Tabletex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Fitbit vs. </w:t>
                            </w: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Act(Stand)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4241C0CD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82 [0.67 - 0.90]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6F8E4F89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65 [0.47 - 0.77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418E3D85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88 [0.63 - 0.96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08DAEFCF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58 [0.30 - 0.76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522E9F88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94 [0.81 - 0.98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61AAFB3F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75 [0.52 - 0.88]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77758DBB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i/>
                                <w:color w:val="808080" w:themeColor="background1" w:themeShade="80"/>
                                <w:sz w:val="18"/>
                                <w:szCs w:val="18"/>
                              </w:rPr>
                              <w:t>0.35 [-0.47 - 0.85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73CB23B6" w14:textId="77777777" w:rsidR="00F67A53" w:rsidRPr="00CC5B1A" w:rsidRDefault="00F67A53" w:rsidP="000035A6">
                            <w:pPr>
                              <w:pStyle w:val="Tabletext"/>
                              <w:jc w:val="center"/>
                              <w:rPr>
                                <w:i/>
                                <w:color w:val="808080" w:themeColor="background1" w:themeShade="8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i/>
                                <w:color w:val="808080" w:themeColor="background1" w:themeShade="80"/>
                                <w:sz w:val="18"/>
                                <w:szCs w:val="18"/>
                              </w:rPr>
                              <w:t>0.19 [-0.23 - 0.55]</w:t>
                            </w:r>
                          </w:p>
                        </w:tc>
                      </w:tr>
                      <w:tr w:rsidR="00F67A53" w:rsidRPr="00CC5B1A" w14:paraId="27669C39" w14:textId="77777777" w:rsidTr="005E51A9">
                        <w:tc>
                          <w:tcPr>
                            <w:tcW w:w="14454" w:type="dxa"/>
                            <w:gridSpan w:val="9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4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 w14:paraId="6F7A7251" w14:textId="77777777" w:rsidR="00F67A53" w:rsidRDefault="00F67A53" w:rsidP="00790B2C">
                            <w:pPr>
                              <w:pStyle w:val="Tabletex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Comparison between two criterion measures</w:t>
                            </w:r>
                          </w:p>
                          <w:p w14:paraId="47806ED5" w14:textId="77777777" w:rsidR="00F67A53" w:rsidRPr="00CC5B1A" w:rsidRDefault="00F67A53" w:rsidP="00790B2C">
                            <w:pPr>
                              <w:pStyle w:val="Tabletex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Point estimates which did not reach statistical significance, defined here as the 95% confidence intervals excluding 0, are shown in grey italics. </w:t>
                            </w:r>
                          </w:p>
                          <w:p w14:paraId="2528C051" w14:textId="77777777" w:rsidR="00F67A53" w:rsidRPr="00CC5B1A" w:rsidRDefault="00F67A53" w:rsidP="00790B2C">
                            <w:pPr>
                              <w:pStyle w:val="Tabletext"/>
                              <w:jc w:val="left"/>
                              <w:rPr>
                                <w:i/>
                                <w:color w:val="808080" w:themeColor="background1" w:themeShade="80"/>
                                <w:sz w:val="18"/>
                                <w:szCs w:val="18"/>
                              </w:rPr>
                            </w:pPr>
                            <w:r w:rsidRPr="00CC5B1A">
                              <w:rPr>
                                <w:i/>
                                <w:sz w:val="18"/>
                                <w:szCs w:val="18"/>
                              </w:rPr>
                              <w:t>Act: Actigraph; Stand: Standard; LFE: Low frequency extension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; r: Pearson correlation coefficient;</w:t>
                            </w:r>
                            <w:r w:rsidRPr="00CC5B1A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CI: confidence interval; </w:t>
                            </w:r>
                            <w:r w:rsidRPr="00CC5B1A">
                              <w:rPr>
                                <w:i/>
                                <w:sz w:val="18"/>
                                <w:szCs w:val="18"/>
                              </w:rPr>
                              <w:t>CCC: Lin’s Concordance correlation coefficient</w:t>
                            </w:r>
                          </w:p>
                        </w:tc>
                      </w:tr>
                    </w:tbl>
                    <w:p w14:paraId="26840469" w14:textId="77777777" w:rsidR="00F67A53" w:rsidRDefault="00F67A53" w:rsidP="00F67A53"/>
                  </w:txbxContent>
                </v:textbox>
              </v:shape>
            </w:pict>
          </mc:Fallback>
        </mc:AlternateContent>
      </w:r>
    </w:p>
    <w:sectPr w:rsidR="00F9272A" w:rsidRPr="00100312" w:rsidSect="00F67A5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312"/>
    <w:rsid w:val="00000853"/>
    <w:rsid w:val="000179CF"/>
    <w:rsid w:val="000831B5"/>
    <w:rsid w:val="00100312"/>
    <w:rsid w:val="00160C5B"/>
    <w:rsid w:val="00180B25"/>
    <w:rsid w:val="001A1B2B"/>
    <w:rsid w:val="0021632F"/>
    <w:rsid w:val="00256B21"/>
    <w:rsid w:val="002632EA"/>
    <w:rsid w:val="00344398"/>
    <w:rsid w:val="003F68FB"/>
    <w:rsid w:val="00404287"/>
    <w:rsid w:val="00472B15"/>
    <w:rsid w:val="004A0456"/>
    <w:rsid w:val="004B3F0F"/>
    <w:rsid w:val="00557A09"/>
    <w:rsid w:val="005B1664"/>
    <w:rsid w:val="006C467E"/>
    <w:rsid w:val="008A22CF"/>
    <w:rsid w:val="008D2A0B"/>
    <w:rsid w:val="009568C0"/>
    <w:rsid w:val="00997B67"/>
    <w:rsid w:val="00B91FA8"/>
    <w:rsid w:val="00BA7452"/>
    <w:rsid w:val="00C2226B"/>
    <w:rsid w:val="00D20FA4"/>
    <w:rsid w:val="00DA29A4"/>
    <w:rsid w:val="00F05BA8"/>
    <w:rsid w:val="00F67A53"/>
    <w:rsid w:val="00F9272A"/>
    <w:rsid w:val="00FA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11375"/>
  <w15:chartTrackingRefBased/>
  <w15:docId w15:val="{FD377F1C-44C8-5848-A158-6EC544532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0312"/>
    <w:pPr>
      <w:jc w:val="both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4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312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0312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customStyle="1" w:styleId="Tabletext">
    <w:name w:val="Table text"/>
    <w:basedOn w:val="NoSpacing"/>
    <w:qFormat/>
    <w:rsid w:val="00100312"/>
    <w:rPr>
      <w:sz w:val="20"/>
      <w:szCs w:val="20"/>
    </w:rPr>
  </w:style>
  <w:style w:type="paragraph" w:styleId="NoSpacing">
    <w:name w:val="No Spacing"/>
    <w:uiPriority w:val="1"/>
    <w:qFormat/>
    <w:rsid w:val="00100312"/>
    <w:pPr>
      <w:jc w:val="both"/>
    </w:pPr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BA74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Polhemus</dc:creator>
  <cp:keywords/>
  <dc:description/>
  <cp:lastModifiedBy>Ashley Polhemus</cp:lastModifiedBy>
  <cp:revision>5</cp:revision>
  <dcterms:created xsi:type="dcterms:W3CDTF">2022-06-14T10:49:00Z</dcterms:created>
  <dcterms:modified xsi:type="dcterms:W3CDTF">2022-06-14T14:45:00Z</dcterms:modified>
</cp:coreProperties>
</file>